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640433" w14:textId="77777777" w:rsidR="003F0695" w:rsidRPr="00EF4E6F" w:rsidRDefault="003F0695" w:rsidP="003F0695">
      <w:pPr>
        <w:jc w:val="left"/>
      </w:pPr>
      <w:r>
        <w:t>Supplementary Table 2: Measures of mental health available in the COMET, COVID and I, Mind COVID and TEMPO studies, March 2020 - August 2022, n=13,635.</w:t>
      </w:r>
    </w:p>
    <w:tbl>
      <w:tblPr>
        <w:tblpPr w:leftFromText="180" w:rightFromText="180" w:topFromText="180" w:bottomFromText="180" w:vertAnchor="text" w:tblpXSpec="center"/>
        <w:tblW w:w="93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15"/>
        <w:gridCol w:w="1114"/>
        <w:gridCol w:w="1114"/>
        <w:gridCol w:w="3934"/>
        <w:gridCol w:w="2073"/>
      </w:tblGrid>
      <w:tr w:rsidR="003F0695" w14:paraId="19FDB60A" w14:textId="77777777" w:rsidTr="00FF2E97">
        <w:trPr>
          <w:trHeight w:val="315"/>
        </w:trPr>
        <w:tc>
          <w:tcPr>
            <w:tcW w:w="11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1DD8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lastRenderedPageBreak/>
              <w:t>Study Name</w:t>
            </w:r>
          </w:p>
        </w:tc>
        <w:tc>
          <w:tcPr>
            <w:tcW w:w="111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CB5C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Scale</w:t>
            </w:r>
          </w:p>
        </w:tc>
        <w:tc>
          <w:tcPr>
            <w:tcW w:w="111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F6411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Question</w:t>
            </w:r>
          </w:p>
        </w:tc>
        <w:tc>
          <w:tcPr>
            <w:tcW w:w="393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B4F1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Description</w:t>
            </w:r>
          </w:p>
        </w:tc>
        <w:tc>
          <w:tcPr>
            <w:tcW w:w="207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51ED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Categories</w:t>
            </w:r>
          </w:p>
        </w:tc>
      </w:tr>
      <w:tr w:rsidR="003F0695" w14:paraId="5CED9B0B" w14:textId="77777777" w:rsidTr="00FF2E97">
        <w:trPr>
          <w:trHeight w:val="300"/>
        </w:trPr>
        <w:tc>
          <w:tcPr>
            <w:tcW w:w="111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3D687D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ET</w:t>
            </w:r>
          </w:p>
        </w:tc>
        <w:tc>
          <w:tcPr>
            <w:tcW w:w="1114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DE487F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Q9-ADS</w:t>
            </w:r>
          </w:p>
          <w:p w14:paraId="5D8FF5BE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HQ-9 and GAD-7)</w:t>
            </w:r>
          </w:p>
        </w:tc>
        <w:tc>
          <w:tcPr>
            <w:tcW w:w="1114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D37068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 the past 2 weeks, how often have you been bothered by any of the following problems?</w:t>
            </w:r>
          </w:p>
        </w:tc>
        <w:tc>
          <w:tcPr>
            <w:tcW w:w="39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8C45B0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tle interest or pleasure in doing things?</w:t>
            </w:r>
          </w:p>
        </w:tc>
        <w:tc>
          <w:tcPr>
            <w:tcW w:w="2073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5A26D0" w14:textId="77777777" w:rsidR="003F0695" w:rsidRDefault="003F0695" w:rsidP="00FF2E97">
            <w:pPr>
              <w:spacing w:after="12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 = Not at all</w:t>
            </w:r>
          </w:p>
          <w:p w14:paraId="258FC40B" w14:textId="77777777" w:rsidR="003F0695" w:rsidRDefault="003F0695" w:rsidP="00FF2E97">
            <w:pPr>
              <w:spacing w:after="12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= Several days</w:t>
            </w:r>
          </w:p>
          <w:p w14:paraId="1760A29B" w14:textId="77777777" w:rsidR="003F0695" w:rsidRDefault="003F0695" w:rsidP="00FF2E97">
            <w:pPr>
              <w:spacing w:after="12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 = More than half the days</w:t>
            </w:r>
          </w:p>
          <w:p w14:paraId="714AC828" w14:textId="77777777" w:rsidR="003F0695" w:rsidRDefault="003F0695" w:rsidP="00FF2E97">
            <w:pPr>
              <w:spacing w:after="12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 = Nearly every day</w:t>
            </w:r>
          </w:p>
        </w:tc>
      </w:tr>
      <w:tr w:rsidR="003F0695" w14:paraId="0DEE3B7F" w14:textId="77777777" w:rsidTr="00FF2E97">
        <w:trPr>
          <w:trHeight w:val="28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2261E03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FE39B6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9CDE78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3824D2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eling down, depressed, or hopeless?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63E9730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57E17314" w14:textId="77777777" w:rsidTr="00FF2E97">
        <w:trPr>
          <w:trHeight w:val="28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76D1ED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0454F0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DF4FA4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3388D6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ouble falling or staying asleep, or sleeping too much?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66153D6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2BDB1277" w14:textId="77777777" w:rsidTr="00FF2E97">
        <w:trPr>
          <w:trHeight w:val="28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F08BE3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D76897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785791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8465A3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eling tired or having little energy?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503C141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596339F3" w14:textId="77777777" w:rsidTr="00FF2E97">
        <w:trPr>
          <w:trHeight w:val="28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E6038D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C71999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D1E685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957858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 appetite or overeating?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5B369E4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77F994FF" w14:textId="77777777" w:rsidTr="00FF2E97">
        <w:trPr>
          <w:trHeight w:val="49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4EB2FA8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342631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4E1275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AF7D0A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eling bad about yourself—or that you are a failure or have let yourself or your family down?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635CBE3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6421AB5D" w14:textId="77777777" w:rsidTr="00FF2E97">
        <w:trPr>
          <w:trHeight w:val="49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3CD5FF1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8A8B46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B1DCE7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85F582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ouble concentrating on things, such as reading the newspaper or watching television?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B284D1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0AB01931" w14:textId="77777777" w:rsidTr="00FF2E97">
        <w:trPr>
          <w:trHeight w:val="70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AB80A5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171999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E1E754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86C1F8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ving or speaking so slowly that other people could have noticed? Or the opposite—being so fidgety or restless that you have been moving around a lot more than usual?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59CC38E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430589B5" w14:textId="77777777" w:rsidTr="00FF2E97">
        <w:trPr>
          <w:trHeight w:val="49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20C3186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78C430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AF4E11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6C6FB1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oughts that you would be better off dead or of hurting yourself in some way?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7E05E3E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681C7B83" w14:textId="77777777" w:rsidTr="00FF2E97">
        <w:trPr>
          <w:trHeight w:val="28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4680CEC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68982F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471C29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43605E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eling nervous, anxious, or on edge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72D4C87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3C149AA" w14:textId="77777777" w:rsidTr="00FF2E97">
        <w:trPr>
          <w:trHeight w:val="28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27BB469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6905F0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B999A2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BACBFD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being able to stop or control worrying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6F30873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28039E3F" w14:textId="77777777" w:rsidTr="00FF2E97">
        <w:trPr>
          <w:trHeight w:val="28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1933C73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26E554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DC99B5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5A4FA0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rying too much about different things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5AD64D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F7620A8" w14:textId="77777777" w:rsidTr="00FF2E97">
        <w:trPr>
          <w:trHeight w:val="28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2DDAAB8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8F44A2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ECE167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40613F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ouble relaxing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7DF601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25C46158" w14:textId="77777777" w:rsidTr="00FF2E97">
        <w:trPr>
          <w:trHeight w:val="28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31CF9FC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53076F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F50E95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14F2B1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ng so restless that it is hard to sit still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4AF57B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0F93F1B9" w14:textId="77777777" w:rsidTr="00FF2E97">
        <w:trPr>
          <w:trHeight w:val="28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9D7355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026830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07C97F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DE3644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coming easily annoyed or irritable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5D4CB9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70A1C5F9" w14:textId="77777777" w:rsidTr="00FF2E97">
        <w:trPr>
          <w:trHeight w:val="300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39ACF5B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B5B271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2F7DE1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0F3945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eling afraid, as if something awful might happen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6514F90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7836E0D3" w14:textId="77777777" w:rsidTr="00FF2E97">
        <w:trPr>
          <w:trHeight w:val="300"/>
        </w:trPr>
        <w:tc>
          <w:tcPr>
            <w:tcW w:w="111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34D227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ID AND I</w:t>
            </w:r>
          </w:p>
        </w:tc>
        <w:tc>
          <w:tcPr>
            <w:tcW w:w="1114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6EDCD6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Q-12</w:t>
            </w:r>
          </w:p>
        </w:tc>
        <w:tc>
          <w:tcPr>
            <w:tcW w:w="1114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1AE033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ve you recently...</w:t>
            </w:r>
          </w:p>
        </w:tc>
        <w:tc>
          <w:tcPr>
            <w:tcW w:w="3934" w:type="dxa"/>
            <w:tcBorders>
              <w:top w:val="single" w:sz="12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17D1EE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..been able to concentrate on whatever you're doing?</w:t>
            </w:r>
          </w:p>
        </w:tc>
        <w:tc>
          <w:tcPr>
            <w:tcW w:w="2073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DD6349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positive items were corrected from 0 (always) to 3 (never) and the negative ones were corrected from 0 (always) to 3 (never).</w:t>
            </w:r>
          </w:p>
        </w:tc>
      </w:tr>
      <w:tr w:rsidR="003F0695" w14:paraId="6B771552" w14:textId="77777777" w:rsidTr="00FF2E97">
        <w:trPr>
          <w:trHeight w:val="28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C5C01D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0BFE42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C9FC16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CB1FC1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..lost much sleep over worry?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668DDD7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1D7A2543" w14:textId="77777777" w:rsidTr="00FF2E97">
        <w:trPr>
          <w:trHeight w:val="28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279CFD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62852D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3FEB7C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DC430E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..felt that you are playing a useful part in things?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56051EC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12700CE2" w14:textId="77777777" w:rsidTr="00FF2E97">
        <w:trPr>
          <w:trHeight w:val="28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1F44FE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4AB607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D9F6FA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8AE74E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..felt capable of making decisions about things?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3D8779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14504AB7" w14:textId="77777777" w:rsidTr="00FF2E97">
        <w:trPr>
          <w:trHeight w:val="28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FAB02B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E93B3F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36BFF3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2BD8AB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..felt constantly under strain?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A240E9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1406B95E" w14:textId="77777777" w:rsidTr="00FF2E97">
        <w:trPr>
          <w:trHeight w:val="28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74F072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DD13CC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F1481B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C04B61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..felt you couldn't overcome your difficulties?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C18872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5D010586" w14:textId="77777777" w:rsidTr="00FF2E97">
        <w:trPr>
          <w:trHeight w:val="28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10213D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7BF8D3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A98A78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60DE1C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..been able to enjoy your normal day-to-day activities?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835A4D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4A0591ED" w14:textId="77777777" w:rsidTr="00FF2E97">
        <w:trPr>
          <w:trHeight w:val="28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B3DBB7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A4DE9F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A15C73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87F640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..been able to face up to your problems?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6AFEBF8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114F491A" w14:textId="77777777" w:rsidTr="00FF2E97">
        <w:trPr>
          <w:trHeight w:val="28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2BC17D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4EAD49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FEB788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7AD52A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..been feeling unhappy or depressed?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E50801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4A3EA6F9" w14:textId="77777777" w:rsidTr="00FF2E97">
        <w:trPr>
          <w:trHeight w:val="28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29B4344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14551D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B628A9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6B8DA2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..been losing confidence in yourself?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F256FC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656ACC6B" w14:textId="77777777" w:rsidTr="00FF2E97">
        <w:trPr>
          <w:trHeight w:val="28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0986B5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25A83A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5798D7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34C201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..been thinking of yourself as a worthless person?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A038DF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235FFD43" w14:textId="77777777" w:rsidTr="00FF2E97">
        <w:trPr>
          <w:trHeight w:val="300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4D3116D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F45F42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9B4189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CCCCCC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1F4685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..been feeling reasonably happy, all things considered?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73E13FF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797ED568" w14:textId="77777777" w:rsidTr="00FF2E97">
        <w:trPr>
          <w:trHeight w:val="383"/>
        </w:trPr>
        <w:tc>
          <w:tcPr>
            <w:tcW w:w="111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83CA08" w14:textId="77777777" w:rsidR="003F0695" w:rsidRDefault="003F0695" w:rsidP="00FF2E97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EMPO Q1</w:t>
            </w:r>
          </w:p>
        </w:tc>
        <w:tc>
          <w:tcPr>
            <w:tcW w:w="1114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EA74D1" w14:textId="77777777" w:rsidR="003F0695" w:rsidRDefault="003F0695" w:rsidP="00FF2E97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R</w:t>
            </w:r>
          </w:p>
        </w:tc>
        <w:tc>
          <w:tcPr>
            <w:tcW w:w="1114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903C95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ong the descriptions below, indicate how they have applied to you in the past 7 days by ticking one of the boxes. If some of the descriptions do not apply to you, answer by thinking of similar situations you have encountered.</w:t>
            </w:r>
          </w:p>
        </w:tc>
        <w:tc>
          <w:tcPr>
            <w:tcW w:w="3934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7104FC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’m too forgetful</w:t>
            </w:r>
          </w:p>
        </w:tc>
        <w:tc>
          <w:tcPr>
            <w:tcW w:w="2073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D8FDC0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= Not at all true</w:t>
            </w:r>
          </w:p>
          <w:p w14:paraId="088BB686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= Sometimes or a little true</w:t>
            </w:r>
          </w:p>
          <w:p w14:paraId="72E5EB3F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= Very true or often true</w:t>
            </w:r>
          </w:p>
        </w:tc>
      </w:tr>
      <w:tr w:rsidR="003F0695" w14:paraId="3C69B2A4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11CDEB0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3BD07F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5E8361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87037F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64200B9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C150004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3DF7110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A55E08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B93C62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F26A77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8F2F7B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6E4C36D8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CAE749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BBAB3B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48D79E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8A6784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have trouble concentrating or paying attention for long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2B1E93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27760387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CE0FD3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E5E436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14C90F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62700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870B90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69777452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572134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45B793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4452F5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35A43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6DEAF2F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2A7839E7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26B66D6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F8F7BF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E94202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A34FF1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can’t get my mind off of certain thoughts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7B3E921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139EAE57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15224F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760ED9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C87E69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A5164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C5568B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7C28865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4992F72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61F775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0313F7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5C4DF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C27A3C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422E4569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3CF75DA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8D012F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174D5B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379FAD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have trouble sitting still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2F593A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04B97F91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4299B8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B40170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4BF6B7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8A6F7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FE44F0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5F657D4E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B5F88F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B1704E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D25396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18634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AA4CD5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FC56368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385143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3657DF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79F1DF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4E4CE7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cry a lot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6CE8F32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65EB17AD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12835BD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466C60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5C8F27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0A578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6CCBEA5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2DABB759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6F827A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917244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7D7075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40745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6BBCCC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17298958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2FA5AEF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237221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82286D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9BEDCD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deliberately try to hurt or kill myself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BFEC07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5F0B2770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2F86A3B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B43D73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4A4E94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95D90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70B4B18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6B0E01D2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49F4D1B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01E7E7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CE6C0B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7D429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0F70879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18F15586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1368B2F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2A5F03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2FD42F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FE3D5D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worry about my future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7C8517D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10250EA1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D6AC03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35D8D6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7054BC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38079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D8771C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7693CD34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8AEEB7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98BF7D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9AEE0C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F1C93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AC1598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24E653B8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1F34433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302A00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6C1A4E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DFF787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don't eat as well as I should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427C61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54557C04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33266FA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495D07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26ABED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29247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969A11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48757F3D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E839A0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9B963C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83488C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71085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0559288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0BF78CEF" w14:textId="77777777" w:rsidTr="00FF2E97">
        <w:trPr>
          <w:trHeight w:val="46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E9F351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CC42C0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CD9509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F4D6F1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'm afraid of certain animals (dogs, insects, etc.) or certain situations (elevators, heights, crowds, etc.)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76E6B69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449E3F31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32E66AC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C9BA98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AC3EB0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1C217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673DB03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7AA2DDB6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5EB156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6A067F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2C0F88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0BE4D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3568E6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0CD830F8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520817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B13468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D85D83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C4F678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feel worthless or inferior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9304BC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42A2E85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CDB507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4ABC6A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CF1603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06075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5955304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E5AE2D3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147818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F40F06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952BF5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840B8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02BA40F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02EF58B2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3FBCA11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27D5B3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E21B8C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BA9C09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accidentally get hurt a lot, accident-prone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6800D4C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2EED1591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332A50F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9703B2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19AB6A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5D792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7FCF91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229B40C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8611B3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05DE80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D9AD5E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0C700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031D0F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E9EBAC7" w14:textId="77777777" w:rsidTr="00FF2E97">
        <w:trPr>
          <w:trHeight w:val="43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4ED0BE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4EF353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7D9B96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AA7B43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hear sounds or voices that other people think</w:t>
            </w:r>
          </w:p>
          <w:p w14:paraId="454780D2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n’t there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6325DD1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E9C81B9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A7049D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0CCDBD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E1AF68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6FE1F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E3CD3F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4427C849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15296BA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112B5A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5CFFAB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D3500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3B1B98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4FD923E2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453B7A9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5DB36D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5D4C31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4CCDB4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’m impulsive or act without thinking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037C3A6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4695DF8C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842843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AD7407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ED20E0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71A7E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242C53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26074F2E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EADD9A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E837C5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545D09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5F6F7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2432C4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4AAE3F73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1755CF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E7B837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36F0DA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6B7F18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’m nervous or tense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4F79F7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53F9335F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19C4EBB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2942D5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99B41B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35A3C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8DA263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632163A8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1A34951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E49259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7340A9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86282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FBE507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19F751B3" w14:textId="77777777" w:rsidTr="00FF2E97">
        <w:trPr>
          <w:trHeight w:val="450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12F904F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641396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F43CF9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7F2C38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s of my body twitch or make nervous</w:t>
            </w:r>
          </w:p>
          <w:p w14:paraId="54D036CF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vements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52D3949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19199F15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4005FD6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0D6DC7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DD493B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341FE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7DB80EB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7AEEFBAF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6F8B46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E2CDF9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A8A11A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D3E1D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548B314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4713564A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3D3A68E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4D82BC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4146FC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10C9C8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feel too guilty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5219E92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588275AD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4BE220C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D1098E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0C7E17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21678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F8C681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575E2A13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1FE94B9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40575E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088486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4D6C9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04B649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2D6ADB4A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281107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C617ED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34C079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CC5E56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feel tired without good reason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94BD65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12C99DB7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76B803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223CCF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27B4F6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A3539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7CA311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4F6FFF74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BB439F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C20935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8C07B6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4B8E6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6CA34A8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29ADC285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16A7E54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21389F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2A1ADC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93FF8A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 heart is pounding or racing with no known medical cause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BBF019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5C771CB2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A0C440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39AA6F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F045D8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859B7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01A9719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0F9AC386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094C20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5E3E13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2445CB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A6A35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AD6056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B9AD5AF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3F4BA38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3CC4BB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F8108F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40C324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fail to finish things I should do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738B21C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6FC43B98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3E047C0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D180AF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E6A66F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FC465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6323CED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819A267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62F165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779565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4F1DA5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51FED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0DA96F2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45CD5A2D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4A78199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C7A9D5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6F299C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0311BC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e is very little that I enjoy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4CC1EF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2CBC83E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20945C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8C64CB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A7AD51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4D927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BF7F70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03F40B26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4ECDB50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4A7E5A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82306E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CC725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84BEDF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68415732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445C670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7EA4B0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24DBF5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B30882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 work/school performance is poor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7E5A462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02C4D74C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2DBB191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DBD7D5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97E361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EEE9B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D8858D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6BDED09A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484320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E7F67C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8BDCB4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2B8E3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65FB119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49A916EA" w14:textId="77777777" w:rsidTr="00FF2E97">
        <w:trPr>
          <w:trHeight w:val="450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DF5A2B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37079E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D02A0C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DF2C7D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would rather be with older people than</w:t>
            </w:r>
          </w:p>
          <w:p w14:paraId="54BA9FC9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people of my own age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690BCD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5AE092A8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6E0D92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AF8D98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7BE212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0BB55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0384CA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00912EE2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4670C8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058543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7A2714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E19C3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332025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0B0CC314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CC0551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98C332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29383D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367234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repeat certain acts over and over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63C8024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6A3AF682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3A482D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93C9B9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529EB1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2D89A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5206CED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0E5BBCA0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30FCD9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04EF71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0691F8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EAEAB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0E3B273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75B75C17" w14:textId="77777777" w:rsidTr="00FF2E97">
        <w:trPr>
          <w:trHeight w:val="49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0600B9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FA93B9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A5F7EB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8C5C04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hear sounds or voices that other people think</w:t>
            </w:r>
          </w:p>
          <w:p w14:paraId="7FB2C7C3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n’t there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08A67A8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0B562CB0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1654D06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ECB9E3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481708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C7E9D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4632A3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7BAAC0FD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3FD06B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CF7B62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614EDC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F3012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47FF36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702B4A3C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0BA97A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159CC1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CF7A56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918E2D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worry about my family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620836C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47744948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47CBD1F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143A9D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BD8135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6A05D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6D6E9C6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26D91B87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32C2BD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09ACB6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D79B7E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92284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F2057E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54F44C0F" w14:textId="77777777" w:rsidTr="00FF2E97">
        <w:trPr>
          <w:trHeight w:val="43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201BF0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809E66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ED8D14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E0DAFF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sleep more than most other people</w:t>
            </w:r>
          </w:p>
          <w:p w14:paraId="333E3271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ring day and/or night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7421EFA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6BB81736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3B16CCA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4B6813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88793D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40556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5318711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2AFE9492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105F5CD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57A7A0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6A74B8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09921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935AB6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027241C2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396775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E6BFC7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FC1819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94D984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have trouble making decisions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6269731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658A0FF7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4516C9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2C0CBA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950D55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15ACE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396A6C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0F4A27F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C935C7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C4FCE2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CA45E3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BE8E9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170017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DB43C73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340AB66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A05811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0351A4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3D087A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do things that other people think are strange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707B1A7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607EEE11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467FD82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1950C5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E0839B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9A9A2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218123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67F0C7C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07FDD3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456550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F09DE4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A0B66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881CC1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01B0183A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430EB62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66DFBF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467DC6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7EC1DD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have thoughts that other people would think are strange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CE03DD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4FC440D5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B9E1D5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BD9971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586F69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AF14D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08C02E7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71E0C07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36F819E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706635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B1D27A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878DA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73524B4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7D82093F" w14:textId="77777777" w:rsidTr="00FF2E97">
        <w:trPr>
          <w:trHeight w:val="49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16C0357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6D1118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D99E09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4B34A4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rush into things without considering</w:t>
            </w:r>
          </w:p>
          <w:p w14:paraId="472F3B3D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risks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7A006DD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258994FD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0A9AEC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8A1AEC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DBAD68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C4839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64F852B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534C95CC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2A25805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BB90F3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589EF7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B3DE6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6A68D8A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2094B4A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3C1B9B1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A1A5F8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0CECC0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750AAC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think about killing myself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0D2726D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64A7546F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299A192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7C464C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45C190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39652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00EB79A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A02BB7B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25F12D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461E83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B157AD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166F2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1B4393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4604754B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15DF3DB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050769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9E3680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1A020C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have trouble sleeping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4CD60B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616968EC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3414A12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677260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3FA40E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994C9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E1B1E6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77526CD7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23EAFEF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9447D1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3806F2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358FD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EDC5FC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575AC994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30266C5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D181A2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0B0395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956D8A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don't have much energy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6982F4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6AF33D73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0F4063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CA012F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404B8D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34F16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E1D73E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428DAF15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1089664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224A0A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2342D1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B29FF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7DAF20E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775AE839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08293F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C7354A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F846AE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061C01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’m unhappy, sad, or depressed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36CFE0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1CBDE89D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58BD90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112BBC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6BAF5C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745C8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40EF44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26387B44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3C9197F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87EC84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2D6097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35BA2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60332C5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BC7EBF2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FDDB6F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7C21F9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D41C9B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E4CC6B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ople think I’m disorganised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7831BA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014D0917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FB3716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213BD5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A5287F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38049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F16307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7FD7472B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362670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116A5A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CDDA23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A3CD9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00134F5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0A6CCFE2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0D22DE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A3843D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B8FAD8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0012C1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feel that I can’t succeed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67DC531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A416744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B6FD6D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C9293E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E40166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A823F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7C789D8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6A1A1D9E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A23805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EFF148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AC4066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36FC4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1782B1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1FAC814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6EF37C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23C818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642BC0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349FDA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tend to lose things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02E54E5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64CD312B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CDA7FC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56413C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B58E06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A611C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D05063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41EBEB1E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2EE424C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162A35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020B59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E3472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72DC50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53172FD2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12A7AE6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5D94F7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CCBA4F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8350F2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feel restless or fidgety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7C531E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56432451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3B92762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CCAF74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17E35F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E91B4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56C81E6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223CAF24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8D51B8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28DFDA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C48FA4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B69DB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6CD04C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7154E2A4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D17CD0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5221E7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8F6FA7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F49002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’m too impatient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72458D9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7D8FFFD6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087AE3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033E2A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18A021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802B9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0E16037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5458E76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1856AE8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07144C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468962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554CC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726F5CB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01909B09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4877099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9B73BE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581A4D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9CE3F4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’m not good at details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2E1F56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F2E9668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23984C3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4B17AD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7C204F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45A08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7F2B678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2639E715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94CE5D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619CBE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6AF7D3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64425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2529C1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24C3F236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1662DF3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A1AA2A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ADF317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7A9186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this moment, I feel relaxed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C2DD15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4D37B942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C2FB6A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D7F88A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0AB246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0A1195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F557A0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612D093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DCB064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0BD6BF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DE40BB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0A1762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5D3E320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58163990" w14:textId="77777777" w:rsidTr="00FF2E97">
        <w:trPr>
          <w:trHeight w:val="383"/>
        </w:trPr>
        <w:tc>
          <w:tcPr>
            <w:tcW w:w="111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D8658E" w14:textId="77777777" w:rsidR="003F0695" w:rsidRDefault="003F0695" w:rsidP="00FF2E97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 Q2-Q9</w:t>
            </w:r>
          </w:p>
        </w:tc>
        <w:tc>
          <w:tcPr>
            <w:tcW w:w="1114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BCBD5F" w14:textId="77777777" w:rsidR="003F0695" w:rsidRDefault="003F0695" w:rsidP="00FF2E97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R</w:t>
            </w:r>
          </w:p>
        </w:tc>
        <w:tc>
          <w:tcPr>
            <w:tcW w:w="1114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B9B59D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ong the descriptions below, indicate how they have applied to you in the past 7 days by ticking one of the boxes. If some of the descriptions do not apply to you, answer by thinking of similar situations you have encountered.</w:t>
            </w:r>
          </w:p>
        </w:tc>
        <w:tc>
          <w:tcPr>
            <w:tcW w:w="3934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79022E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cry a lot</w:t>
            </w:r>
          </w:p>
        </w:tc>
        <w:tc>
          <w:tcPr>
            <w:tcW w:w="2073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5576C1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= Not at all true</w:t>
            </w:r>
          </w:p>
          <w:p w14:paraId="72B98DFF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= Sometimes or a little true</w:t>
            </w:r>
          </w:p>
          <w:p w14:paraId="53895F34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= Very true or often true</w:t>
            </w:r>
          </w:p>
        </w:tc>
      </w:tr>
      <w:tr w:rsidR="003F0695" w14:paraId="5BB95E36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7AB23D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B8A3FA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1B9AA8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ACF352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7A3844E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4A1328D4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160324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275C6E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B5B6D9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D88417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F44B65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4DD7CDD8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C1219F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D7B077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3DA98A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1E3300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worry about my future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7597710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7D5C85B9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B00A93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368835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B836AD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A753F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0D4DD12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2D763F64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18306E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AAC15E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6D0CD7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66BE4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79E42D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5798AD36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2C6AB5A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4C75E6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F7C3DC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5AB7EA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don't eat as well as I should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5F4E3D7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004B69A8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1739C63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E74E38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54A4FF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EABC5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5E47B72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778210E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82114D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82A636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D33B3E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8A07D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15CFD8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1B92C3D6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1698E23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22B207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B8834F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64BE20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feel worthless or inferior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0ADEACA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7098C5EF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86FA68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E55902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388A1C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B244A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101795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6B724818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2FEE5F0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6C07D7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19A039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897F8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1EDD0D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1FC95B13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1A44C3C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B189A7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9EA9EE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DEA4F7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’m impulsive or act without thinking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06B4F2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10B180AE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AB7A6B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282B66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B9B9E8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1D5B1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5D3D389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28F92248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4A25C0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3B1DAC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921DFE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9766D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250988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E1A327D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8A4DB7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783CCE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6598D9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98DBF9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am nervous or tense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73BD9A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778D63B9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E0FB63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BCCFB9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1DBE95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940F5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571C664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5030B742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637A28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F63B5E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F45CE4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0793E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71C2908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59D21992" w14:textId="77777777" w:rsidTr="00FF2E97">
        <w:trPr>
          <w:trHeight w:val="49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7F33BC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94A766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8AE01B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85E788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s of my body twitch or make nervous</w:t>
            </w:r>
          </w:p>
          <w:p w14:paraId="6A1042DE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vements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0CE21F2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0D4A3106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C2BE04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A48401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0CF77A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2E8F4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F3B341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6B189EE6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2475E6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6FDDAE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3C4AEC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73069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6D02B4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EB0F0E3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2A94DD8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C038D8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F59A68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562FC8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feel too guilty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7E73E1F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1449B56C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25160FC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A69156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C67A3E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08B72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0C6831C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6075E946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AC1B0D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3A9582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2A7D7A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0871A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AFC69D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7C8E757C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2682FFC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A9BCEA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65400E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B3CA7B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feel tired without good reason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F6B906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40D5313E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03E023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5E8E97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350D45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EE131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E5F809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25CC943A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4DCEF23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72DED0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7EB44B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B70CA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46D07A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7F908B96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345F2BC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21EEEF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7C2881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EBDF0E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 heart is pounding or racing with no known medical cause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FD8E9D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4144BC3A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748048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0E3C09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C5FFDC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97997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67E7C38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68124F14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4F5E10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7C688D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67D260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29C18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EF214B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1EE13A4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2170A9D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A30E62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0F9B3A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6E70C7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worry about my family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5E94AF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077D8ACF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1574449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878D9D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F498CF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B15EE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692C43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1A23BF7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642D61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D1C986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D0FBC7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BD6C8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50FA693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756B8746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37E3514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6B2669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515849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8D873A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think about killing myself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6189902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01455D72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39316C3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812118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837A98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6EB9E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04DF301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4FBDAE6F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D1E858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6F55ED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E44386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344FE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3E97F1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450F06A4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3AD9B5A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D1BE0D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18DE2B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3F3FF2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have trouble sleeping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485335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15F8FEC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C7E955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F34540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58811D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205C2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47B830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18D51CC0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3A21106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17FE83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2FC257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3591B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82399E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5BEC97DE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42BCAAB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AED4A4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C484B6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82A489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'm unhappy, sad or depressed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AEEF2F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5433B2D7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1E8B163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8DEF08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BBF252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00C0B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0AED7F2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07082F03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E60BA5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FDAA74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251182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19631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4FA728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41C0E7AA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0003FA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49616E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CF84DD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D003DC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feel that I can't succeed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330C9F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0F1CD329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208443E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D2E5C1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68F063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EF3AF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FB6B3C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7352784C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FDD7FE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F80504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89496B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6621E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42E67D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6719524D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3DDDE99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557ABA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F614FC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3D8564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feel restless or fidgety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0A3324D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5AD2B851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1773A0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5F9E12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E3F815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52B1B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707886A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4F57AC09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0F5DAC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2D819C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762CF2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B2B4E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6D4088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246F1410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16FA75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372A44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015B16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42B1CE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'm too impatient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68ABDDF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2AD9066E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46180A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B91748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62FAA5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A7BDB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727544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62B4BAD2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2D86D3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3E3E81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94AE0B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9CA99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D222A1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F671768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4A6FF2A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3BD3E9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E16469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9E3F95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 the moment I'm relaxed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CFA0A3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CCBAED1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0F9BD6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7E51E3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BC43A1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F604C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621767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714C6E2D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CFE691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713213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3ED8D0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48F86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796D4DB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41E1E1D8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1C2BB3C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39D984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FE7258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983238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’m too forgetful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06CB575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537F3E90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11A1FB6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E357EE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551FC0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3F1E9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0184821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54ECE6EC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38FF97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562701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C7434F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20000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53ADFDC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F671174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1F63D7B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4570AC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A454DD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C7C08B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'm afraid of certain animals (dogs, insects, etc.)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6D32580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78A100F3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01568F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06936D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F6A491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83204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078E2C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0D6E1230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3AE528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19FEBD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F26794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08910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6DAFD43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09199E85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2BC6FD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21A572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78D5B4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F3F89B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'm afraid of certain situations (elevators, heights, crowds, etc.)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0E951A2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5F2028B8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36E2FEF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D5B97A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DD6BB2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D702A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08D130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2C86B31A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FC6FC9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FD6618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E68B5B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0EF08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022DA7B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E6B8F80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4691ADB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DC1F19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45EED5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C45CF3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’m afraid of doing wrong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02ECC9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297A30AC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3F6D08C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4F5932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C1A299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BB309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24418D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17A774A4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4FAA094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932DDF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F7AC35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A3F22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38DF2C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539ACC86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E3281D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2ABA27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D83AFA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F58084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feel that no one loves me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850174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5D2470B7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4A50B9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AB9A02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E42CAC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69BB1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A3C0F5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456C9FAF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A04F19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AB5619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B6E6E2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845E6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F27657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793AED8A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336D66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9CC722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345284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25FB6A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have seizures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0F2AD50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478732A5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4B7C75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966FFF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F776D4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A7BA5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74A3B5E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46F5FC1E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28AEAD0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02F904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BBF8F6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ED031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59C445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50267243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5D5EE2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B1F280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54FCC7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64D4D6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feel that others are out to get me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446187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45EBB000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DFA620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98FCA1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C49821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10981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6A7FEE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4F5E83F5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DCBCB0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E390CB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DA9601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D7E7C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66E3E1E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2EF3D2DC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7F91F7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B3869A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E38F9D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D66BD9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lack self-confidence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6EF4587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2CED22FD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AED09C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29CF88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AF80A3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ACEDBF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D29855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5AF0E363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2064093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8C283D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949529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F1F8C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59E2555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24A6D72C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65045A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08DC93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A6D859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AA0129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worry about my relations with the others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2FB7AE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D56B7D7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2F99720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CB73AA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C50D0B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62AB2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B4BFDD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4C2F6F44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42D7818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092053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CE0018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A66D8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3C3DE2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77FEC019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2CC546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3CEBEF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D80275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726E94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worry about my social relations with the opposite sex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908F72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A83F66D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31C87F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899564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D8F3D6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B32988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0F11D77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6D830FA4" w14:textId="77777777" w:rsidTr="00FF2E97">
        <w:trPr>
          <w:trHeight w:val="368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39199A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3C05E4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5EDB61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B6E6FB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6C0622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414ACBDF" w14:textId="77777777" w:rsidTr="00FF2E97">
        <w:trPr>
          <w:trHeight w:val="315"/>
        </w:trPr>
        <w:tc>
          <w:tcPr>
            <w:tcW w:w="111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FC08BA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D COVID</w:t>
            </w:r>
          </w:p>
        </w:tc>
        <w:tc>
          <w:tcPr>
            <w:tcW w:w="1114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E7B50A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Q8-ADS</w:t>
            </w:r>
          </w:p>
        </w:tc>
        <w:tc>
          <w:tcPr>
            <w:tcW w:w="1114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1928EF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 the past 2 weeks, how often have you been bothered by any of the following problems?</w:t>
            </w:r>
          </w:p>
        </w:tc>
        <w:tc>
          <w:tcPr>
            <w:tcW w:w="39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442CAC" w14:textId="77777777" w:rsidR="003F0695" w:rsidRDefault="003F0695" w:rsidP="00FF2E97">
            <w:pP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Little interest or pleasure in doing things?</w:t>
            </w:r>
          </w:p>
        </w:tc>
        <w:tc>
          <w:tcPr>
            <w:tcW w:w="2073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727FC8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= Not at all</w:t>
            </w:r>
          </w:p>
          <w:p w14:paraId="2B9CBF19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= Several days</w:t>
            </w:r>
          </w:p>
          <w:p w14:paraId="375BF8B3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= More than half the days</w:t>
            </w:r>
          </w:p>
          <w:p w14:paraId="5E60C3F7" w14:textId="77777777" w:rsidR="003F0695" w:rsidRDefault="003F0695" w:rsidP="00FF2E97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= Nearly every day</w:t>
            </w:r>
          </w:p>
        </w:tc>
      </w:tr>
      <w:tr w:rsidR="003F0695" w14:paraId="6CE4BA8A" w14:textId="77777777" w:rsidTr="00FF2E97">
        <w:trPr>
          <w:trHeight w:val="31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D7C0E7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B44C18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7C0418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9E1BA7" w14:textId="77777777" w:rsidR="003F0695" w:rsidRDefault="003F0695" w:rsidP="00FF2E97">
            <w:pP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Feeling down, depressed, or hopeless?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6D97A01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598E6247" w14:textId="77777777" w:rsidTr="00FF2E97">
        <w:trPr>
          <w:trHeight w:val="31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1DD51E7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3FEAF7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C9D77B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057B85" w14:textId="77777777" w:rsidR="003F0695" w:rsidRDefault="003F0695" w:rsidP="00FF2E97">
            <w:pP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Trouble falling or staying asleep, or sleeping too much?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5D607C5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7ED8E761" w14:textId="77777777" w:rsidTr="00FF2E97">
        <w:trPr>
          <w:trHeight w:val="31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465D2DBC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FB06D5E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E60BAD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EBAD94" w14:textId="77777777" w:rsidR="003F0695" w:rsidRDefault="003F0695" w:rsidP="00FF2E97">
            <w:pP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Feeling tired or having little energy?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F6EF5D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402C985C" w14:textId="77777777" w:rsidTr="00FF2E97">
        <w:trPr>
          <w:trHeight w:val="31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23164A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BEE600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2E61FA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59AF05" w14:textId="77777777" w:rsidR="003F0695" w:rsidRDefault="003F0695" w:rsidP="00FF2E97">
            <w:pP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Poor appetite or overeating?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89C531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6F414B0" w14:textId="77777777" w:rsidTr="00FF2E97">
        <w:trPr>
          <w:trHeight w:val="49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9DDD6B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E8212E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F1BF02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D8BF8A" w14:textId="77777777" w:rsidR="003F0695" w:rsidRDefault="003F0695" w:rsidP="00FF2E97">
            <w:pP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Feeling bad about yourself—or that you are a failure or have let yourself or your family down?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F38F3F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520C19C2" w14:textId="77777777" w:rsidTr="00FF2E97">
        <w:trPr>
          <w:trHeight w:val="49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4CCA622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B235CB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6A7977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6A8DAA" w14:textId="77777777" w:rsidR="003F0695" w:rsidRDefault="003F0695" w:rsidP="00FF2E97">
            <w:pP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Trouble concentrating on things, such as reading the newspaper or watching television?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00C9A00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5158977F" w14:textId="77777777" w:rsidTr="00FF2E97">
        <w:trPr>
          <w:trHeight w:val="70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354507B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444B29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A83576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BC74B1" w14:textId="77777777" w:rsidR="003F0695" w:rsidRDefault="003F0695" w:rsidP="00FF2E97">
            <w:pP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Moving or speaking so slowly that other people could have noticed? Or the opposite—being so fidgety or restless that you have been moving around a lot more than usual?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77D56A3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750B68F6" w14:textId="77777777" w:rsidTr="00FF2E97">
        <w:trPr>
          <w:trHeight w:val="300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4EB8C2F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11C8A2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EEC966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534CB5" w14:textId="77777777" w:rsidR="003F0695" w:rsidRDefault="003F0695" w:rsidP="00FF2E97">
            <w:pP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Feeling nervous, anxious, or on edge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57B27A5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18175263" w14:textId="77777777" w:rsidTr="00FF2E97">
        <w:trPr>
          <w:trHeight w:val="31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1C6A90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D4EDDD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5A13D5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BB5AAB" w14:textId="77777777" w:rsidR="003F0695" w:rsidRDefault="003F0695" w:rsidP="00FF2E97">
            <w:pP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Not being able to stop or control worrying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F923C1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3DD26D83" w14:textId="77777777" w:rsidTr="00FF2E97">
        <w:trPr>
          <w:trHeight w:val="31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1C05D4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BC676C8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7C7AD45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4F2F5E" w14:textId="77777777" w:rsidR="003F0695" w:rsidRDefault="003F0695" w:rsidP="00FF2E97">
            <w:pP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Worrying too much about different things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62D91A4A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175E128E" w14:textId="77777777" w:rsidTr="00FF2E97">
        <w:trPr>
          <w:trHeight w:val="31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4CC0124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F893561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DD1CE6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E87BDF" w14:textId="77777777" w:rsidR="003F0695" w:rsidRDefault="003F0695" w:rsidP="00FF2E97">
            <w:pP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Trouble relaxing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65E4D8C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5AE07AEB" w14:textId="77777777" w:rsidTr="00FF2E97">
        <w:trPr>
          <w:trHeight w:val="31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EFAA283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03935A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DCC6577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5D7499" w14:textId="77777777" w:rsidR="003F0695" w:rsidRDefault="003F0695" w:rsidP="00FF2E97">
            <w:pP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Being so restless that it is hard to sit still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7D4F00D9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602BA1AD" w14:textId="77777777" w:rsidTr="00FF2E97">
        <w:trPr>
          <w:trHeight w:val="31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0D86D66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9E9CEB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9AB918D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FBB6F9" w14:textId="77777777" w:rsidR="003F0695" w:rsidRDefault="003F0695" w:rsidP="00FF2E97">
            <w:pP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Becoming easily annoyed or irritable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4A745C0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F0695" w14:paraId="74E39840" w14:textId="77777777" w:rsidTr="00FF2E97">
        <w:trPr>
          <w:trHeight w:val="315"/>
        </w:trPr>
        <w:tc>
          <w:tcPr>
            <w:tcW w:w="111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4E65C44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46E5E3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9204E32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64D08C" w14:textId="77777777" w:rsidR="003F0695" w:rsidRDefault="003F0695" w:rsidP="00FF2E97">
            <w:pPr>
              <w:spacing w:after="12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Feeling afraid, as if something awful might happen</w:t>
            </w:r>
          </w:p>
        </w:tc>
        <w:tc>
          <w:tcPr>
            <w:tcW w:w="2073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1A1526B" w14:textId="77777777" w:rsidR="003F0695" w:rsidRDefault="003F0695" w:rsidP="00FF2E97">
            <w:pPr>
              <w:spacing w:after="12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14:paraId="7591C2C6" w14:textId="78303ED2" w:rsidR="00640FCA" w:rsidRPr="003F0695" w:rsidRDefault="00640FCA" w:rsidP="003F0695">
      <w:pPr>
        <w:tabs>
          <w:tab w:val="left" w:pos="5220"/>
        </w:tabs>
        <w:rPr>
          <w:sz w:val="24"/>
          <w:szCs w:val="24"/>
        </w:rPr>
      </w:pPr>
      <w:bookmarkStart w:id="0" w:name="_GoBack"/>
      <w:bookmarkEnd w:id="0"/>
    </w:p>
    <w:sectPr w:rsidR="00640FCA" w:rsidRPr="003F0695" w:rsidSect="003F069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1MTcwNjcwNTEzMDRV0lEKTi0uzszPAykwrAUAqDbGKSwAAAA="/>
  </w:docVars>
  <w:rsids>
    <w:rsidRoot w:val="00803309"/>
    <w:rsid w:val="003F0695"/>
    <w:rsid w:val="00640FCA"/>
    <w:rsid w:val="00803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991670"/>
  <w15:chartTrackingRefBased/>
  <w15:docId w15:val="{D3EE6628-7994-4117-81F6-20BB922F4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0695"/>
    <w:pPr>
      <w:jc w:val="both"/>
    </w:pPr>
    <w:rPr>
      <w:rFonts w:ascii="Calibri" w:eastAsia="Calibri" w:hAnsi="Calibri" w:cs="Calibri"/>
      <w:lang w:val="en-GB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0695"/>
    <w:pPr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0695"/>
    <w:pPr>
      <w:outlineLvl w:val="1"/>
    </w:pPr>
    <w:rPr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0695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0695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0695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069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0695"/>
    <w:rPr>
      <w:rFonts w:ascii="Calibri" w:eastAsia="Calibri" w:hAnsi="Calibri" w:cs="Calibri"/>
      <w:b/>
      <w:sz w:val="28"/>
      <w:szCs w:val="28"/>
      <w:lang w:val="en-GB" w:eastAsia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0695"/>
    <w:rPr>
      <w:rFonts w:ascii="Calibri" w:eastAsia="Calibri" w:hAnsi="Calibri" w:cs="Calibri"/>
      <w:b/>
      <w:sz w:val="24"/>
      <w:szCs w:val="24"/>
      <w:lang w:val="en-GB" w:eastAsia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0695"/>
    <w:rPr>
      <w:rFonts w:ascii="Calibri" w:eastAsia="Calibri" w:hAnsi="Calibri" w:cs="Calibri"/>
      <w:b/>
      <w:sz w:val="28"/>
      <w:szCs w:val="28"/>
      <w:lang w:val="en-GB" w:eastAsia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0695"/>
    <w:rPr>
      <w:rFonts w:ascii="Calibri" w:eastAsia="Calibri" w:hAnsi="Calibri" w:cs="Calibri"/>
      <w:b/>
      <w:sz w:val="24"/>
      <w:szCs w:val="24"/>
      <w:lang w:val="en-GB" w:eastAsia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0695"/>
    <w:rPr>
      <w:rFonts w:ascii="Calibri" w:eastAsia="Calibri" w:hAnsi="Calibri" w:cs="Calibri"/>
      <w:b/>
      <w:lang w:val="en-GB" w:eastAsia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0695"/>
    <w:rPr>
      <w:rFonts w:ascii="Calibri" w:eastAsia="Calibri" w:hAnsi="Calibri" w:cs="Calibri"/>
      <w:b/>
      <w:sz w:val="20"/>
      <w:szCs w:val="20"/>
      <w:lang w:val="en-GB" w:eastAsia="fr-FR"/>
    </w:rPr>
  </w:style>
  <w:style w:type="paragraph" w:styleId="Title">
    <w:name w:val="Title"/>
    <w:basedOn w:val="Normal"/>
    <w:next w:val="Normal"/>
    <w:link w:val="TitleChar"/>
    <w:uiPriority w:val="10"/>
    <w:qFormat/>
    <w:rsid w:val="003F069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F0695"/>
    <w:rPr>
      <w:rFonts w:ascii="Calibri" w:eastAsia="Calibri" w:hAnsi="Calibri" w:cs="Calibri"/>
      <w:b/>
      <w:sz w:val="72"/>
      <w:szCs w:val="72"/>
      <w:lang w:val="en-GB" w:eastAsia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069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F0695"/>
    <w:rPr>
      <w:rFonts w:ascii="Georgia" w:eastAsia="Georgia" w:hAnsi="Georgia" w:cs="Georgia"/>
      <w:i/>
      <w:color w:val="666666"/>
      <w:sz w:val="48"/>
      <w:szCs w:val="48"/>
      <w:lang w:val="en-GB" w:eastAsia="fr-FR"/>
    </w:rPr>
  </w:style>
  <w:style w:type="paragraph" w:styleId="Header">
    <w:name w:val="header"/>
    <w:basedOn w:val="Normal"/>
    <w:link w:val="HeaderChar"/>
    <w:uiPriority w:val="99"/>
    <w:unhideWhenUsed/>
    <w:rsid w:val="003F06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0695"/>
    <w:rPr>
      <w:rFonts w:ascii="Calibri" w:eastAsia="Calibri" w:hAnsi="Calibri" w:cs="Calibri"/>
      <w:lang w:val="en-GB" w:eastAsia="fr-FR"/>
    </w:rPr>
  </w:style>
  <w:style w:type="paragraph" w:styleId="Footer">
    <w:name w:val="footer"/>
    <w:basedOn w:val="Normal"/>
    <w:link w:val="FooterChar"/>
    <w:uiPriority w:val="99"/>
    <w:unhideWhenUsed/>
    <w:rsid w:val="003F06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0695"/>
    <w:rPr>
      <w:rFonts w:ascii="Calibri" w:eastAsia="Calibri" w:hAnsi="Calibri" w:cs="Calibri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56</Words>
  <Characters>6362</Characters>
  <Application>Microsoft Office Word</Application>
  <DocSecurity>0</DocSecurity>
  <Lines>53</Lines>
  <Paragraphs>15</Paragraphs>
  <ScaleCrop>false</ScaleCrop>
  <Company/>
  <LinksUpToDate>false</LinksUpToDate>
  <CharactersWithSpaces>7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_hecker</dc:creator>
  <cp:keywords/>
  <dc:description/>
  <cp:lastModifiedBy>i_hecker</cp:lastModifiedBy>
  <cp:revision>2</cp:revision>
  <dcterms:created xsi:type="dcterms:W3CDTF">2024-05-07T09:17:00Z</dcterms:created>
  <dcterms:modified xsi:type="dcterms:W3CDTF">2024-05-07T09:20:00Z</dcterms:modified>
</cp:coreProperties>
</file>